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>Supplementary Table 5. The module membership of turquoise module and gene significance of hub genes in cluster2</w:t>
      </w:r>
    </w:p>
    <w:tbl>
      <w:tblPr>
        <w:tblW w:w="648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2487"/>
        <w:gridCol w:w="2334"/>
      </w:tblGrid>
      <w:tr>
        <w:trPr>
          <w:trHeight w:val="295" w:hRule="atLeast"/>
        </w:trPr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4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ignificance</w:t>
            </w:r>
          </w:p>
        </w:tc>
        <w:tc>
          <w:tcPr>
            <w:tcW w:w="2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ule membership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L6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61527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4092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R3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05361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25428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SL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52847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63545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1630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87436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YREF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77822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70658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C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53862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68884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P32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46757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1535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X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33080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55301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TX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3539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00114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F1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67107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89479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IC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84219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4537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XN1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47397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45327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F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91886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80376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CIP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74895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64739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07489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28957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96102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08466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X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49154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98314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57779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0052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orf11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61517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7936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BP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146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28560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orf3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5319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32226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WD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9436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04758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X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84003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46172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R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98869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74671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R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49157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7546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4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69449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70998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9861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00556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49543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64739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34474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69309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3548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08955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6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95094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55506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49913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027385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50788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70809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12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99301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47487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098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47481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7766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62505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5RA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37540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3452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H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32043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88188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L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62795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77818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7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36109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10320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F1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13110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43324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95992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50297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S1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52869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69776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S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60032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28248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7893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57978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SS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87367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25719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S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73704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32007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S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7386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4288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F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41655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5041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F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29837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12916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F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75634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10372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WC2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90927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37402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P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30289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70954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A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03005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15898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F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88228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8351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AF1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56644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74718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ODH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24455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98087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KC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26254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89975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73864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30522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2287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44824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7852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67929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H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79963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35706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H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99655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37966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M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64326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10973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T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08756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50539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5121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20844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TUD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30904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033898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B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04855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75351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3M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2520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44089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5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09075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29709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V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89230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29688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C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58224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80759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G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01141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12671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PH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3476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26962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H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78824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84401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WSR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68187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1242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C1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97229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92036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C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90036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15020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C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66172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6432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C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31499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03588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C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05320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75542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8363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16721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D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13860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72161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E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99034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1514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75812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57563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SJ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49217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80740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82289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00731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T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25238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6917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IN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39948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00600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04666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63918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S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82610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27839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P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05412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23772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L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77795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94062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ATCH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12858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04715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N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50604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32791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PBP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46749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88763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FZ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21273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87106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26588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38956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US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94827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15744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66873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38681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3449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43227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34231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12206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N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64491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52970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80741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33032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49078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57741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1P4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73029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594558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2B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35505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25193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39549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03172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C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32513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05691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F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15702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73006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K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61859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4154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L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63116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10459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M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00287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15473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R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63741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63466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F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67252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15479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F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19674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66174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S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12332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14441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O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23924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02525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3BP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64364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44269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R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26149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3609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NA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0463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0654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1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78411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10015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DRBS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43203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27836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002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98071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53085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B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37435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58596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3MBTL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72146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53726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S1L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62411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30796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B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22481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12898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M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33426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30767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V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71024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44879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OH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40057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29495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OH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07349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61659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03621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05218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88175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46634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21949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13265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30573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12702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70104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99095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P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4112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2113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47402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14020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O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86713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32658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18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55990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7708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I67IP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77316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85480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H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72725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35007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AT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29280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61273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L5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26580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30241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S2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31139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20650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S2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80329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5329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TO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35501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57366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90714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3860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A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39119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49522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ERFD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45773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56033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HFD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25018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78498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ZT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97084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63461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A3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21702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15031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1L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96545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22791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P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13840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889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1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64375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34377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PD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54837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37697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L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02297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38102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Y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56962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50127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D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88048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428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P2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32573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8745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F3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33445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27916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92997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47040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L1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03580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49405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LC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13868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02330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1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95483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5158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5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91019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93340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5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84185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6541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186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41599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M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01071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47604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M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41036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82293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2C2AP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59609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09367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MCE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97165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32664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89767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02931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79838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44548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10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67136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93908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20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71688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61583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3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53229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27770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3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10723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20840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8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54400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56927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8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26329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43852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9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46710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96515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2G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63034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66487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C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60894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57793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1I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92780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88051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2026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96351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44339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61261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75382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49066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S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55294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37454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DN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12204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44739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AM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31234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6898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F5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52516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12136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31263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39939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E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83616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02441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E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87700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84552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1C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85799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28184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2K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08259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04994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22446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601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36042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83634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H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55475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10478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G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63868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25635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07520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82754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44069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40273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97029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30966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90728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00418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F1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94756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57961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F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17513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14571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53592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76072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C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16267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99603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1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39831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01669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1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13945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18003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16873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7760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PC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76183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06503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B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19778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55356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M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0177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05513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S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30715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63973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2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41997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87066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21163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43485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E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41749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55712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22766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066158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B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45222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38814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BP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73448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950329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1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79206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65433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8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17744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33264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C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59900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32094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C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60966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70377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C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78296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92749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C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08864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78585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T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14978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27100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WD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84797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9338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NO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72908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45932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OK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55273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67977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I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04302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24418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PS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63326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96026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F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50014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48683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P3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45192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97326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QCD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12705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96612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M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34399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01057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P1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56444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10313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56934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13438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35353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95681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E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68340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29336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FD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16160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66763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13996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35684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8173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32179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A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3134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9014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61168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2396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78928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41012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PQ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14248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36631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A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12148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557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BP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89372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2032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D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24828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95884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PD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35383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01134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NP4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96903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10806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88658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66541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B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11611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42258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D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73547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09842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D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15290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63684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E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22449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403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F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17585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52038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G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73650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01344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D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56162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61922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RT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39446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71925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35810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79250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49030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22485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31600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03540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70176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4627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12271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44214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13021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19510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B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9412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8338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R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7583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000478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O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62622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29051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T16H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43316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51032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V39H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60091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78462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11881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97863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DBP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02309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04611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A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68166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03497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1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10819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5653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OF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89236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1327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D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17152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2848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LES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26683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27848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M2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80503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59409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PI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07939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51908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2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27568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88257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P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30587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48389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0C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68971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22676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5933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50174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EN1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67461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1908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27498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39461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R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2822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91969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2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92952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99107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I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33136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45132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1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5681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38225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34353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20480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AF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90121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79312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AF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12499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39256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P2L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78254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70948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96756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59203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T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51895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28957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P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51761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66248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29816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45708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76148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5191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P1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17589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29158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P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43985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207234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P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13910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712913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BP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87473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31272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RK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03195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02070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P1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70524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28446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SCR1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00826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22689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SCR2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88423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052807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6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05729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94755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7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08849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40330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49010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081741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16464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647246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9528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927442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RS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0593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65044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X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74409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48618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TS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39029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240645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W1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5511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541064</w:t>
            </w:r>
          </w:p>
        </w:tc>
      </w:tr>
      <w:tr>
        <w:trPr>
          <w:trHeight w:val="295" w:hRule="atLeast"/>
        </w:trPr>
        <w:tc>
          <w:tcPr>
            <w:tcW w:w="1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WINT</w:t>
            </w:r>
          </w:p>
        </w:tc>
        <w:tc>
          <w:tcPr>
            <w:tcW w:w="2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938279</w:t>
            </w:r>
          </w:p>
        </w:tc>
        <w:tc>
          <w:tcPr>
            <w:tcW w:w="2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11267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7:07:49Z</dcterms:created>
  <dc:creator>61758</dc:creator>
  <dc:description/>
  <dc:language>en-US</dc:language>
  <cp:lastModifiedBy>昱</cp:lastModifiedBy>
  <dcterms:modified xsi:type="dcterms:W3CDTF">2021-03-25T11:15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9766EB61D24FCBBACBF2D0D024DB4C</vt:lpwstr>
  </property>
  <property fmtid="{D5CDD505-2E9C-101B-9397-08002B2CF9AE}" pid="3" name="KSOProductBuildVer">
    <vt:lpwstr>2052-11.1.0.10356</vt:lpwstr>
  </property>
</Properties>
</file>